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BD509" w14:textId="796ECAAF" w:rsidR="009B2611" w:rsidRDefault="003A53C6" w:rsidP="0093363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. Supplementary material 1</w:t>
      </w:r>
      <w:r w:rsidR="00133C3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6797D238" w14:textId="225F3550" w:rsidR="001425B0" w:rsidRPr="009B2611" w:rsidRDefault="00ED403C" w:rsidP="00C63D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8615519"/>
      <w:r w:rsidRPr="00ED403C">
        <w:rPr>
          <w:rFonts w:ascii="Times New Roman" w:hAnsi="Times New Roman" w:cs="Times New Roman"/>
          <w:b/>
          <w:bCs/>
          <w:sz w:val="24"/>
          <w:szCs w:val="24"/>
          <w:lang w:val="en-US"/>
        </w:rPr>
        <w:t>Confirmatory Factor Analysis (CFA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2625B" w:rsidRPr="009B26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="0093363D" w:rsidRPr="0093363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asurement Invarianc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MI) </w:t>
      </w:r>
      <w:r w:rsidR="00A2625B" w:rsidRPr="009B26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the </w:t>
      </w:r>
      <w:bookmarkStart w:id="1" w:name="_Hlk28514129"/>
      <w:r w:rsidR="009B2611" w:rsidRPr="009B26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D-C </w:t>
      </w:r>
      <w:bookmarkEnd w:id="1"/>
      <w:r w:rsidR="009B2611" w:rsidRPr="009B2611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naire</w:t>
      </w:r>
      <w:r w:rsidR="00A2625B" w:rsidRPr="009B26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B2611" w:rsidRPr="009B26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bookmarkEnd w:id="0"/>
      <w:r w:rsidR="00A2625B" w:rsidRPr="009B2611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out correlations of the residuals.</w:t>
      </w:r>
    </w:p>
    <w:p w14:paraId="33A1E039" w14:textId="278EF449" w:rsidR="00A2625B" w:rsidRPr="00C63D39" w:rsidRDefault="00A2625B" w:rsidP="008910F3">
      <w:pPr>
        <w:spacing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In order to </w:t>
      </w:r>
      <w:r w:rsidR="008910F3">
        <w:rPr>
          <w:rFonts w:ascii="Times New Roman" w:hAnsi="Times New Roman" w:cs="Times New Roman"/>
          <w:sz w:val="24"/>
          <w:szCs w:val="24"/>
          <w:lang w:val="en-US"/>
        </w:rPr>
        <w:t xml:space="preserve">further </w:t>
      </w:r>
      <w:r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test the goodness of </w:t>
      </w:r>
      <w:r w:rsidR="008910F3" w:rsidRPr="008910F3">
        <w:rPr>
          <w:rFonts w:ascii="Times New Roman" w:hAnsi="Times New Roman" w:cs="Times New Roman"/>
          <w:sz w:val="24"/>
          <w:szCs w:val="24"/>
          <w:lang w:val="en-US"/>
        </w:rPr>
        <w:t xml:space="preserve">the MED-C questionnaire </w:t>
      </w:r>
      <w:r w:rsidR="008910F3"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statistical analysis (structural validity, model comparisons, and </w:t>
      </w:r>
      <w:r w:rsidR="0046763B">
        <w:rPr>
          <w:rFonts w:ascii="Times New Roman" w:hAnsi="Times New Roman" w:cs="Times New Roman"/>
          <w:sz w:val="24"/>
          <w:szCs w:val="24"/>
          <w:lang w:val="en-US"/>
        </w:rPr>
        <w:t>MI</w:t>
      </w:r>
      <w:r w:rsidR="008910F3" w:rsidRPr="00C63D39">
        <w:rPr>
          <w:rFonts w:ascii="Times New Roman" w:hAnsi="Times New Roman" w:cs="Times New Roman"/>
          <w:sz w:val="24"/>
          <w:szCs w:val="24"/>
          <w:lang w:val="en-US"/>
        </w:rPr>
        <w:t>, using the same estimator</w:t>
      </w:r>
      <w:r w:rsidR="007F2DE3">
        <w:rPr>
          <w:rFonts w:ascii="Times New Roman" w:hAnsi="Times New Roman" w:cs="Times New Roman"/>
          <w:sz w:val="24"/>
          <w:szCs w:val="24"/>
          <w:lang w:val="en-US"/>
        </w:rPr>
        <w:t xml:space="preserve"> – DWLS</w:t>
      </w:r>
      <w:r w:rsidR="008910F3" w:rsidRPr="00C63D3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910F3" w:rsidRPr="008910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10F3" w:rsidRPr="00C63D39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8910F3">
        <w:rPr>
          <w:rFonts w:ascii="Times New Roman" w:hAnsi="Times New Roman" w:cs="Times New Roman"/>
          <w:sz w:val="24"/>
          <w:szCs w:val="24"/>
          <w:lang w:val="en-US"/>
        </w:rPr>
        <w:t>re</w:t>
      </w:r>
      <w:r w:rsidR="008910F3"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 performed</w:t>
      </w:r>
      <w:r w:rsidR="008910F3" w:rsidRPr="008910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10F3" w:rsidRPr="00C63D39">
        <w:rPr>
          <w:rFonts w:ascii="Times New Roman" w:hAnsi="Times New Roman" w:cs="Times New Roman"/>
          <w:sz w:val="24"/>
          <w:szCs w:val="24"/>
          <w:lang w:val="en-US"/>
        </w:rPr>
        <w:t>without correlating item residuals (Figure S1-1)</w:t>
      </w:r>
      <w:r w:rsidR="008910F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63D39">
        <w:rPr>
          <w:rFonts w:ascii="Times New Roman" w:hAnsi="Times New Roman" w:cs="Times New Roman"/>
          <w:sz w:val="24"/>
          <w:szCs w:val="24"/>
          <w:lang w:val="en-US"/>
        </w:rPr>
        <w:t>Results showed once more the good psychometrical properties of this questionnaire.</w:t>
      </w:r>
    </w:p>
    <w:p w14:paraId="6423A6F3" w14:textId="77777777" w:rsidR="00A2625B" w:rsidRPr="00027D25" w:rsidRDefault="00A2625B" w:rsidP="0093363D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027D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ructural validity</w:t>
      </w:r>
    </w:p>
    <w:p w14:paraId="7B56C744" w14:textId="601F846C" w:rsidR="00A2625B" w:rsidRPr="00C63D39" w:rsidRDefault="00A2625B" w:rsidP="0093363D">
      <w:pPr>
        <w:spacing w:line="480" w:lineRule="auto"/>
        <w:ind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9B2611"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MED-C 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showed a good fit to the data. Despite the Chi-square statistic resulted to be statistically significant [</w:t>
      </w:r>
      <w:r w:rsidR="007F2DE3">
        <w:rPr>
          <w:rFonts w:ascii="Times New Roman" w:eastAsia="Calibri" w:hAnsi="Times New Roman" w:cs="Times New Roman"/>
          <w:sz w:val="24"/>
          <w:szCs w:val="24"/>
          <w:lang w:val="en-US"/>
        </w:rPr>
        <w:t>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03) = 288.593;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], all the other fit indices revealed a good fit to the data: the CFI = 0.987, the RMSEA = 0.059; 90%CI 0.051–0.067; </w:t>
      </w:r>
      <w:proofErr w:type="gramStart"/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proofErr w:type="gramEnd"/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RMSEA &lt; 0.05) = 0.033, the WRMR = 1.252</w:t>
      </w:r>
      <w:r w:rsidRPr="00C63D3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reported in Table 2, all the items’ loadings were statistically significant and ranged from 0.407 (item#4) to 0.916 (item#3), with a mean equal to 0.702 and a SD equal to 0.172.  </w:t>
      </w:r>
    </w:p>
    <w:p w14:paraId="4198E9C2" w14:textId="59C4160D" w:rsidR="00A2625B" w:rsidRPr="0046763B" w:rsidRDefault="00A2625B" w:rsidP="008F5B17">
      <w:pPr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Moreover, the two first-order factor solution was compared with different competing models that could also explain the </w:t>
      </w:r>
      <w:r w:rsidR="009B2611"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MED-C </w:t>
      </w:r>
      <w:r w:rsidRPr="00C63D39">
        <w:rPr>
          <w:rFonts w:ascii="Times New Roman" w:hAnsi="Times New Roman" w:cs="Times New Roman"/>
          <w:sz w:val="24"/>
          <w:szCs w:val="24"/>
          <w:lang w:val="en-US"/>
        </w:rPr>
        <w:t>factorial structure</w:t>
      </w:r>
      <w:r w:rsidR="00027D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5B1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F5B1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rown&lt;/Author&gt;&lt;Year&gt;2015&lt;/Year&gt;&lt;RecNum&gt;171&lt;/RecNum&gt;&lt;DisplayText&gt;(Brown, 2015; Kline, 2016; Muthén &amp;amp; Muthén, 1998-2012)&lt;/DisplayText&gt;&lt;record&gt;&lt;rec-number&gt;171&lt;/rec-number&gt;&lt;foreign-keys&gt;&lt;key app="EN" db-id="d95x2tpd7rfs96esva9px99adw2sfv9w9w5f"&gt;171&lt;/key&gt;&lt;/foreign-keys&gt;&lt;ref-type name="Book"&gt;6&lt;/ref-type&gt;&lt;contributors&gt;&lt;authors&gt;&lt;author&gt;Brown, T. A.&lt;/author&gt;&lt;/authors&gt;&lt;secondary-authors&gt;&lt;author&gt;Todd D. Little&lt;/author&gt;&lt;/secondary-authors&gt;&lt;/contributors&gt;&lt;titles&gt;&lt;title&gt;Confirmatory Factor Analysis for Applied Research&lt;/title&gt;&lt;/titles&gt;&lt;edition&gt;Second&lt;/edition&gt;&lt;dates&gt;&lt;year&gt;2015&lt;/year&gt;&lt;/dates&gt;&lt;pub-location&gt;New York&lt;/pub-location&gt;&lt;publisher&gt;The Guilford Press&lt;/publisher&gt;&lt;isbn&gt;978-1-4625-1536-3&lt;/isbn&gt;&lt;urls&gt;&lt;/urls&gt;&lt;/record&gt;&lt;/Cite&gt;&lt;Cite&gt;&lt;Author&gt;Kline&lt;/Author&gt;&lt;Year&gt;2016&lt;/Year&gt;&lt;RecNum&gt;411&lt;/RecNum&gt;&lt;record&gt;&lt;rec-number&gt;411&lt;/rec-number&gt;&lt;foreign-keys&gt;&lt;key app="EN" db-id="d95x2tpd7rfs96esva9px99adw2sfv9w9w5f"&gt;411&lt;/key&gt;&lt;/foreign-keys&gt;&lt;ref-type name="Book"&gt;6&lt;/ref-type&gt;&lt;contributors&gt;&lt;authors&gt;&lt;author&gt;Kline, R. B.&lt;/author&gt;&lt;/authors&gt;&lt;/contributors&gt;&lt;titles&gt;&lt;title&gt;Principles and practice of structural equation modeling&lt;/title&gt;&lt;/titles&gt;&lt;dates&gt;&lt;year&gt;2016&lt;/year&gt;&lt;/dates&gt;&lt;pub-location&gt;New York&lt;/pub-location&gt;&lt;publisher&gt;The Guilford Press&lt;/publisher&gt;&lt;urls&gt;&lt;/urls&gt;&lt;/record&gt;&lt;/Cite&gt;&lt;Cite&gt;&lt;Author&gt;Muthén&lt;/Author&gt;&lt;Year&gt;1998-2012&lt;/Year&gt;&lt;RecNum&gt;208&lt;/RecNum&gt;&lt;record&gt;&lt;rec-number&gt;208&lt;/rec-number&gt;&lt;foreign-keys&gt;&lt;key app="EN" db-id="d95x2tpd7rfs96esva9px99adw2sfv9w9w5f"&gt;208&lt;/key&gt;&lt;/foreign-keys&gt;&lt;ref-type name="Book"&gt;6&lt;/ref-type&gt;&lt;contributors&gt;&lt;authors&gt;&lt;author&gt;Muthén, L.K.&lt;/author&gt;&lt;author&gt;Muthén, B.O.&lt;/author&gt;&lt;/authors&gt;&lt;secondary-authors&gt;&lt;author&gt;Muthén &amp;amp; Muthén&lt;/author&gt;&lt;/secondary-authors&gt;&lt;/contributors&gt;&lt;titles&gt;&lt;title&gt;Mplus User’s Guide&lt;/title&gt;&lt;/titles&gt;&lt;edition&gt;Seventh Edition&lt;/edition&gt;&lt;dates&gt;&lt;year&gt;1998-2012&lt;/year&gt;&lt;/dates&gt;&lt;pub-location&gt;Los Angeles, CA&lt;/pub-location&gt;&lt;urls&gt;&lt;/urls&gt;&lt;/record&gt;&lt;/Cite&gt;&lt;/EndNote&gt;</w:instrText>
      </w:r>
      <w:r w:rsidR="008F5B1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F5B17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Brown, 2015 #171" w:history="1">
        <w:r w:rsidR="008F5B17">
          <w:rPr>
            <w:rFonts w:ascii="Times New Roman" w:hAnsi="Times New Roman" w:cs="Times New Roman"/>
            <w:noProof/>
            <w:sz w:val="24"/>
            <w:szCs w:val="24"/>
            <w:lang w:val="en-US"/>
          </w:rPr>
          <w:t>Brown, 2015</w:t>
        </w:r>
      </w:hyperlink>
      <w:r w:rsidR="008F5B1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; </w:t>
      </w:r>
      <w:hyperlink w:anchor="_ENREF_2" w:tooltip="Kline, 2016 #411" w:history="1">
        <w:r w:rsidR="008F5B17">
          <w:rPr>
            <w:rFonts w:ascii="Times New Roman" w:hAnsi="Times New Roman" w:cs="Times New Roman"/>
            <w:noProof/>
            <w:sz w:val="24"/>
            <w:szCs w:val="24"/>
            <w:lang w:val="en-US"/>
          </w:rPr>
          <w:t>Kline, 2016</w:t>
        </w:r>
      </w:hyperlink>
      <w:r w:rsidR="008F5B1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; </w:t>
      </w:r>
      <w:hyperlink w:anchor="_ENREF_3" w:tooltip="Muthén, 1998-2012 #208" w:history="1">
        <w:r w:rsidR="008F5B17">
          <w:rPr>
            <w:rFonts w:ascii="Times New Roman" w:hAnsi="Times New Roman" w:cs="Times New Roman"/>
            <w:noProof/>
            <w:sz w:val="24"/>
            <w:szCs w:val="24"/>
            <w:lang w:val="en-US"/>
          </w:rPr>
          <w:t>Muthén &amp; Muthén, 1998-2012</w:t>
        </w:r>
      </w:hyperlink>
      <w:r w:rsidR="008F5B17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8F5B1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. As reported in </w:t>
      </w:r>
      <w:r w:rsidR="003A53C6" w:rsidRPr="00C63D39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-1, model comparisons revealed the superiority of the proposed solution: two related first-order factor model – </w:t>
      </w:r>
      <w:r w:rsidRPr="0046763B">
        <w:rPr>
          <w:rFonts w:ascii="Times New Roman" w:hAnsi="Times New Roman" w:cs="Times New Roman"/>
          <w:sz w:val="24"/>
          <w:szCs w:val="24"/>
          <w:lang w:val="en-US"/>
        </w:rPr>
        <w:t xml:space="preserve">accounting for two different dimensions – without correlation of residuals. </w:t>
      </w:r>
    </w:p>
    <w:p w14:paraId="224C84F4" w14:textId="77777777" w:rsidR="00A2625B" w:rsidRPr="00027D25" w:rsidRDefault="00A2625B" w:rsidP="0046763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027D2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easurement Invariance</w:t>
      </w:r>
    </w:p>
    <w:p w14:paraId="6C95576F" w14:textId="77777777" w:rsidR="00A2625B" w:rsidRPr="00027D25" w:rsidRDefault="00A2625B" w:rsidP="0046763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76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ender </w:t>
      </w:r>
      <w:r w:rsidRPr="00027D25">
        <w:rPr>
          <w:rFonts w:ascii="Times New Roman" w:hAnsi="Times New Roman" w:cs="Times New Roman"/>
          <w:sz w:val="24"/>
          <w:szCs w:val="24"/>
          <w:lang w:val="en-US"/>
        </w:rPr>
        <w:t>(male vs. female)</w:t>
      </w:r>
    </w:p>
    <w:p w14:paraId="38483283" w14:textId="77777777" w:rsidR="00A2625B" w:rsidRPr="00C63D39" w:rsidRDefault="00A2625B" w:rsidP="00027D25">
      <w:pPr>
        <w:spacing w:after="0"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Configural Invariance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. The configural invariance model showed good model fit indices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6) = 397.63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7; and the RMSEA = 0.060; suggesting that the factor structure was similar between males and females.</w:t>
      </w:r>
    </w:p>
    <w:p w14:paraId="44C6A8BA" w14:textId="2FA55800" w:rsidR="00A2625B" w:rsidRPr="00C63D39" w:rsidRDefault="00A2625B" w:rsidP="00027D25">
      <w:pPr>
        <w:spacing w:after="0"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lastRenderedPageBreak/>
        <w:t>Metric Invariance.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 metric invariance model </w:t>
      </w:r>
      <w:r w:rsidR="00027D25"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ll 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tted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data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20) = 405.56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8; and the RMSEA = 0.057.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-significant decreases in fit indices were found (DIFTEST (14) = 7.930;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0.893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RMSEA| = 0.003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CFI| = 0.001), indicating that items were equivalently related to the latent factor between males and females.</w:t>
      </w:r>
    </w:p>
    <w:p w14:paraId="1443B8F2" w14:textId="414B3E7D" w:rsidR="00A2625B" w:rsidRPr="00C63D39" w:rsidRDefault="00A2625B" w:rsidP="00027D25">
      <w:pPr>
        <w:spacing w:after="0"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Scalar Invariance.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 scalar invariance model </w:t>
      </w:r>
      <w:r w:rsidR="00027D25" w:rsidRPr="00027D25">
        <w:rPr>
          <w:rFonts w:ascii="Times New Roman" w:eastAsia="Calibri" w:hAnsi="Times New Roman" w:cs="Times New Roman"/>
          <w:sz w:val="24"/>
          <w:szCs w:val="24"/>
          <w:lang w:val="en-US"/>
        </w:rPr>
        <w:t>showed good model fit indices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66) = 451.44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8; and the RMSEA = 0.052.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-significant decreases in fit indices were found (DIFTEST (46) = 45.874;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0.477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RMSEA| = 0.005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CFI| = 0.000), suggesting that males and females had the same expected item response at the same absolute level of the trait.</w:t>
      </w:r>
    </w:p>
    <w:p w14:paraId="72142FAB" w14:textId="6BE8282A" w:rsidR="00A2625B" w:rsidRPr="00C63D39" w:rsidRDefault="00A2625B" w:rsidP="0093363D">
      <w:pPr>
        <w:spacing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Latent Means Invariance.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 latent mean invariance model </w:t>
      </w:r>
      <w:r w:rsidR="002E5354" w:rsidRPr="002E5354">
        <w:rPr>
          <w:rFonts w:ascii="Times New Roman" w:eastAsia="Calibri" w:hAnsi="Times New Roman" w:cs="Times New Roman"/>
          <w:sz w:val="24"/>
          <w:szCs w:val="24"/>
          <w:lang w:val="en-US"/>
        </w:rPr>
        <w:t>well-fitted the data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68) = 537.36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2; and the RMSEA = 0.062.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-significant decreases in fit indices were found (DIFTEST (2) = 85.924;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RMSEA| = 0.010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CFI| = 0.006), suggesting that males and females had the same expected latent mean of the traits.</w:t>
      </w:r>
      <w:r w:rsidR="00027D25"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0B75A3BE" w14:textId="77777777" w:rsidR="00A2625B" w:rsidRPr="00C63D39" w:rsidRDefault="00A2625B" w:rsidP="0093363D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7D25">
        <w:rPr>
          <w:rFonts w:ascii="Times New Roman" w:hAnsi="Times New Roman" w:cs="Times New Roman"/>
          <w:i/>
          <w:iCs/>
          <w:sz w:val="24"/>
          <w:szCs w:val="24"/>
          <w:lang w:val="en-US"/>
        </w:rPr>
        <w:t>Age</w:t>
      </w:r>
      <w:r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 (median slit technique: </w:t>
      </w:r>
      <w:r w:rsidRPr="00C63D39">
        <w:rPr>
          <w:rFonts w:ascii="Times New Roman" w:hAnsi="Times New Roman" w:cs="Times New Roman"/>
          <w:sz w:val="24"/>
          <w:szCs w:val="24"/>
          <w:u w:val="single"/>
          <w:lang w:val="en-US"/>
        </w:rPr>
        <w:t>&lt;</w:t>
      </w:r>
      <w:r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 10 y.o. </w:t>
      </w:r>
      <w:r w:rsidRPr="00C63D39">
        <w:rPr>
          <w:rFonts w:ascii="Times New Roman" w:hAnsi="Times New Roman" w:cs="Times New Roman"/>
          <w:i/>
          <w:sz w:val="24"/>
          <w:szCs w:val="24"/>
          <w:lang w:val="en-US"/>
        </w:rPr>
        <w:t>vs.</w:t>
      </w:r>
      <w:r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3D39">
        <w:rPr>
          <w:rFonts w:ascii="Times New Roman" w:hAnsi="Times New Roman" w:cs="Times New Roman"/>
          <w:sz w:val="24"/>
          <w:szCs w:val="24"/>
          <w:u w:val="single"/>
          <w:lang w:val="en-US"/>
        </w:rPr>
        <w:t>&gt;</w:t>
      </w:r>
      <w:r w:rsidRPr="00C63D39">
        <w:rPr>
          <w:rFonts w:ascii="Times New Roman" w:hAnsi="Times New Roman" w:cs="Times New Roman"/>
          <w:sz w:val="24"/>
          <w:szCs w:val="24"/>
          <w:lang w:val="en-US"/>
        </w:rPr>
        <w:t xml:space="preserve"> 11 y.o.)</w:t>
      </w:r>
    </w:p>
    <w:p w14:paraId="3B1763CD" w14:textId="77777777" w:rsidR="00A2625B" w:rsidRPr="00C63D39" w:rsidRDefault="00A2625B" w:rsidP="00027D25">
      <w:pPr>
        <w:spacing w:after="0"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Configural Invariance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. The configural invariance model showed good model fit indices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6) = 399.88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7; and the RMSEA = 0.061; suggesting that the factor structure was similar between different age-related groups.</w:t>
      </w:r>
    </w:p>
    <w:p w14:paraId="0B5C76A8" w14:textId="11F780AD" w:rsidR="00A2625B" w:rsidRPr="00C63D39" w:rsidRDefault="00A2625B" w:rsidP="00027D25">
      <w:pPr>
        <w:spacing w:after="0"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Metric Invariance.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 metric invariance model </w:t>
      </w:r>
      <w:r w:rsidR="002E5354" w:rsidRPr="002E5354">
        <w:rPr>
          <w:rFonts w:ascii="Times New Roman" w:eastAsia="Calibri" w:hAnsi="Times New Roman" w:cs="Times New Roman"/>
          <w:sz w:val="24"/>
          <w:szCs w:val="24"/>
          <w:lang w:val="en-US"/>
        </w:rPr>
        <w:t>well-fitted the data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20) = 435.96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6; and the RMSEA = 0.062.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-significant decreases in fit indices were found (DIFTEST (14) = 36.083;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0.001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RMSEA| = 0.001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CFI| = 0.001), indicating that items were equivalently related to the latent factor between groups.</w:t>
      </w:r>
    </w:p>
    <w:p w14:paraId="7540D3EF" w14:textId="4BFA425E" w:rsidR="00A2625B" w:rsidRPr="00C63D39" w:rsidRDefault="00A2625B" w:rsidP="00027D25">
      <w:pPr>
        <w:spacing w:after="0"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Scalar Invariance.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 scalar invariance model </w:t>
      </w:r>
      <w:r w:rsidR="002E5354" w:rsidRPr="002E5354">
        <w:rPr>
          <w:rFonts w:ascii="Times New Roman" w:eastAsia="Calibri" w:hAnsi="Times New Roman" w:cs="Times New Roman"/>
          <w:sz w:val="24"/>
          <w:szCs w:val="24"/>
          <w:lang w:val="en-US"/>
        </w:rPr>
        <w:t>showed good model fit indices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66) = 517.44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4; and the RMSEA = 0.060.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-significant decreases in fit indices were found (DIFTEST (46) = 81.477;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RMSEA| = 0.001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CFI| = 0.002), suggesting that the two groups had the same expected item response at the same absolute level of the trait.</w:t>
      </w:r>
    </w:p>
    <w:p w14:paraId="530F6DE9" w14:textId="53131C94" w:rsidR="00A2625B" w:rsidRPr="00C63D39" w:rsidRDefault="00A2625B" w:rsidP="0093363D">
      <w:pPr>
        <w:spacing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lastRenderedPageBreak/>
        <w:t>Latent Means Invariance.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27D25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 latent mean invariance model </w:t>
      </w:r>
      <w:r w:rsidR="002E5354" w:rsidRPr="002E5354">
        <w:rPr>
          <w:rFonts w:ascii="Times New Roman" w:eastAsia="Calibri" w:hAnsi="Times New Roman" w:cs="Times New Roman"/>
          <w:sz w:val="24"/>
          <w:szCs w:val="24"/>
          <w:lang w:val="en-US"/>
        </w:rPr>
        <w:t>showed good model fit indices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68) = 531.34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3; and the RMSEA = 0.062. </w:t>
      </w:r>
      <w:r w:rsidR="002E5354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-significant decreases in fit indices were found (DIFTEST (2) = 13.895;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RMSEA| = 0.001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CFI| = 0.001), suggesting that the two had the same expected latent mean of the traits.</w:t>
      </w:r>
    </w:p>
    <w:p w14:paraId="42F52BB4" w14:textId="77777777" w:rsidR="002E5354" w:rsidRPr="00AE4DFE" w:rsidRDefault="002E5354" w:rsidP="002E5354">
      <w:pPr>
        <w:pStyle w:val="Paragrafoelenco"/>
        <w:spacing w:after="0" w:line="480" w:lineRule="auto"/>
        <w:ind w:left="0" w:right="-6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AE4DFE">
        <w:rPr>
          <w:rFonts w:ascii="Times New Roman" w:hAnsi="Times New Roman" w:cs="Times New Roman"/>
          <w:i/>
          <w:iCs/>
          <w:noProof w:val="0"/>
          <w:sz w:val="24"/>
          <w:szCs w:val="24"/>
        </w:rPr>
        <w:t>Perception to have at least one parent with overweight or obesity</w:t>
      </w:r>
      <w:r w:rsidRPr="00AE4DFE">
        <w:rPr>
          <w:rFonts w:ascii="Times New Roman" w:hAnsi="Times New Roman" w:cs="Times New Roman"/>
          <w:noProof w:val="0"/>
          <w:sz w:val="24"/>
          <w:szCs w:val="24"/>
        </w:rPr>
        <w:t xml:space="preserve"> (yes </w:t>
      </w:r>
      <w:r w:rsidRPr="00AE4DFE">
        <w:rPr>
          <w:rFonts w:ascii="Times New Roman" w:hAnsi="Times New Roman" w:cs="Times New Roman"/>
          <w:i/>
          <w:noProof w:val="0"/>
          <w:sz w:val="24"/>
          <w:szCs w:val="24"/>
        </w:rPr>
        <w:t>vs.</w:t>
      </w:r>
      <w:r w:rsidRPr="00AE4DFE">
        <w:rPr>
          <w:rFonts w:ascii="Times New Roman" w:hAnsi="Times New Roman" w:cs="Times New Roman"/>
          <w:noProof w:val="0"/>
          <w:sz w:val="24"/>
          <w:szCs w:val="24"/>
        </w:rPr>
        <w:t xml:space="preserve"> no)</w:t>
      </w:r>
    </w:p>
    <w:p w14:paraId="0FC6C05E" w14:textId="61EEC84C" w:rsidR="00A2625B" w:rsidRPr="00C63D39" w:rsidRDefault="00A2625B" w:rsidP="002E5354">
      <w:pPr>
        <w:spacing w:after="0"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Configural Invariance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. The configural invariance model showed good model fit indices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6) = 399.36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7; and the RMSEA = 0.060; suggesting that the factor structure was similar between children who perceived a parent with overweight/obesity </w:t>
      </w:r>
      <w:bookmarkStart w:id="2" w:name="_Hlk28631066"/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and children who did</w:t>
      </w:r>
      <w:r w:rsidR="002E535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="002E5354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t.</w:t>
      </w:r>
    </w:p>
    <w:bookmarkEnd w:id="2"/>
    <w:p w14:paraId="56CE8A99" w14:textId="0CA7BD5C" w:rsidR="00A2625B" w:rsidRPr="00C63D39" w:rsidRDefault="00A2625B" w:rsidP="002E5354">
      <w:pPr>
        <w:spacing w:after="0"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Metric Invariance.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2E5354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he metric invariance model still fitted data well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20) = 408.22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7; and the RMSEA = 0.057. </w:t>
      </w:r>
      <w:r w:rsidR="002E5354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-significant decreases in fit indices were found (DIFTEST (14) = 8.869;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0.840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RMSEA| = 0.003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CFI| = 0.000), indicating that items were equivalently related to the latent factor between</w:t>
      </w:r>
      <w:r w:rsidR="002E535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roups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606370E4" w14:textId="77777777" w:rsidR="002E5354" w:rsidRDefault="00A2625B" w:rsidP="002E5354">
      <w:pPr>
        <w:spacing w:after="0" w:line="480" w:lineRule="auto"/>
        <w:ind w:right="-6" w:firstLine="28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Scalar Invariance.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2E5354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e scalar invariance </w:t>
      </w:r>
      <w:r w:rsidR="002E5354" w:rsidRPr="002E5354">
        <w:rPr>
          <w:rFonts w:ascii="Times New Roman" w:eastAsia="Calibri" w:hAnsi="Times New Roman" w:cs="Times New Roman"/>
          <w:sz w:val="24"/>
          <w:szCs w:val="24"/>
          <w:lang w:val="en-US"/>
        </w:rPr>
        <w:t>showed good model fit indices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66) = 458.03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7; and the RMSEA = 0.053. </w:t>
      </w:r>
      <w:r w:rsidR="002E5354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-significant decreases in fit indices were found (DIFTEST (46) = 49.805;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0.324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RMSEA| = 0.004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FI| = 0.000), </w:t>
      </w:r>
      <w:r w:rsidR="002E5354" w:rsidRPr="002E5354">
        <w:rPr>
          <w:rFonts w:ascii="Times New Roman" w:eastAsia="Calibri" w:hAnsi="Times New Roman" w:cs="Times New Roman"/>
          <w:sz w:val="24"/>
          <w:szCs w:val="24"/>
          <w:lang w:val="en-US"/>
        </w:rPr>
        <w:t>indicating that items were equivalently related to the latent factor irrespectively of children’s perception to have at least one parent with overweight/obesity and their counterpart.</w:t>
      </w:r>
    </w:p>
    <w:p w14:paraId="3BEBFACC" w14:textId="0B79F2C7" w:rsidR="00A2625B" w:rsidRPr="00A2625B" w:rsidRDefault="00A2625B" w:rsidP="002E5354">
      <w:pPr>
        <w:spacing w:after="0" w:line="480" w:lineRule="auto"/>
        <w:ind w:right="-6" w:firstLine="284"/>
        <w:jc w:val="both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Latent Means Invariance.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2E5354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he latent mean invariance model still fitted data well: S-B</w:t>
      </w:r>
      <w:r w:rsidRPr="00C63D39">
        <w:rPr>
          <w:rFonts w:ascii="Times New Roman" w:eastAsia="Calibri" w:hAnsi="Times New Roman" w:cs="Times New Roman"/>
          <w:sz w:val="24"/>
          <w:szCs w:val="24"/>
        </w:rPr>
        <w:t>χ</w:t>
      </w:r>
      <w:r w:rsidRPr="00C63D3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68) = 458.64,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0.001; CFI = 0.987; and the RMSEA = 0.052. </w:t>
      </w:r>
      <w:r w:rsidR="002E5354">
        <w:rPr>
          <w:rFonts w:ascii="Times New Roman" w:eastAsia="Calibri" w:hAnsi="Times New Roman" w:cs="Times New Roman"/>
          <w:sz w:val="24"/>
          <w:szCs w:val="24"/>
          <w:lang w:val="en-US"/>
        </w:rPr>
        <w:t>N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-significant decreases in fit indices were found (DIFTEST (2) = 0.614; </w:t>
      </w:r>
      <w:r w:rsidRPr="00C63D39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0.736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>RMSEA| = 0.001; |</w:t>
      </w:r>
      <w:r w:rsidRPr="00C63D39">
        <w:rPr>
          <w:rFonts w:ascii="Times New Roman" w:eastAsia="Calibri" w:hAnsi="Times New Roman" w:cs="Times New Roman"/>
          <w:sz w:val="24"/>
          <w:szCs w:val="24"/>
        </w:rPr>
        <w:t>Δ</w:t>
      </w:r>
      <w:r w:rsidRPr="00C63D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FI| = 0.000), suggesting that </w:t>
      </w:r>
      <w:r w:rsidR="002E5354" w:rsidRPr="002E5354">
        <w:rPr>
          <w:rFonts w:ascii="Times New Roman" w:eastAsia="Calibri" w:hAnsi="Times New Roman" w:cs="Times New Roman"/>
          <w:sz w:val="24"/>
          <w:szCs w:val="24"/>
          <w:lang w:val="en-US"/>
        </w:rPr>
        <w:t>the two groups had the same expected latent mean of the traits.</w:t>
      </w:r>
    </w:p>
    <w:p w14:paraId="6701285E" w14:textId="77777777" w:rsidR="00A2625B" w:rsidRDefault="00A2625B">
      <w:pPr>
        <w:rPr>
          <w:lang w:val="en-US"/>
        </w:rPr>
        <w:sectPr w:rsidR="00A2625B" w:rsidSect="00A2625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7B8E00B" w14:textId="6298526A" w:rsidR="00221F9A" w:rsidRPr="003A53C6" w:rsidRDefault="00221F9A" w:rsidP="00A2625B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1D4F726C" w14:textId="24B03798" w:rsidR="008C7B42" w:rsidRDefault="00E16FB3" w:rsidP="00A262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6FB3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anchor distT="0" distB="0" distL="114300" distR="114300" simplePos="0" relativeHeight="251658240" behindDoc="0" locked="0" layoutInCell="1" allowOverlap="1" wp14:anchorId="219345AA" wp14:editId="139ACB29">
            <wp:simplePos x="0" y="0"/>
            <wp:positionH relativeFrom="column">
              <wp:align>center</wp:align>
            </wp:positionH>
            <wp:positionV relativeFrom="paragraph">
              <wp:posOffset>272415</wp:posOffset>
            </wp:positionV>
            <wp:extent cx="8496000" cy="5486206"/>
            <wp:effectExtent l="0" t="0" r="635" b="635"/>
            <wp:wrapNone/>
            <wp:docPr id="3" name="Immagine 3" descr="D:\Psychology Research Laboratory\SDT-FA-D\Figure\SDT - OFFICIAL - NO residual correl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sychology Research Laboratory\SDT-FA-D\Figure\SDT - OFFICIAL - NO residual correlatio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21" t="6267" r="3122" b="6389"/>
                    <a:stretch/>
                  </pic:blipFill>
                  <pic:spPr bwMode="auto">
                    <a:xfrm>
                      <a:off x="0" y="0"/>
                      <a:ext cx="8496000" cy="5486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7B42" w:rsidRPr="001523EE">
        <w:rPr>
          <w:rFonts w:ascii="Times New Roman" w:hAnsi="Times New Roman" w:cs="Times New Roman"/>
          <w:i/>
          <w:iCs/>
          <w:sz w:val="24"/>
          <w:szCs w:val="24"/>
          <w:lang w:val="en-US"/>
        </w:rPr>
        <w:t>Figure S</w:t>
      </w:r>
      <w:r w:rsidR="003A53C6" w:rsidRPr="001523EE">
        <w:rPr>
          <w:rFonts w:ascii="Times New Roman" w:hAnsi="Times New Roman" w:cs="Times New Roman"/>
          <w:i/>
          <w:iCs/>
          <w:sz w:val="24"/>
          <w:szCs w:val="24"/>
          <w:lang w:val="en-US"/>
        </w:rPr>
        <w:t>1</w:t>
      </w:r>
      <w:r w:rsidR="008C7B42" w:rsidRPr="001523EE">
        <w:rPr>
          <w:rFonts w:ascii="Times New Roman" w:hAnsi="Times New Roman" w:cs="Times New Roman"/>
          <w:i/>
          <w:iCs/>
          <w:sz w:val="24"/>
          <w:szCs w:val="24"/>
          <w:lang w:val="en-US"/>
        </w:rPr>
        <w:t>-1</w:t>
      </w:r>
      <w:r w:rsidR="008C7B42" w:rsidRPr="008C7B42">
        <w:rPr>
          <w:rFonts w:ascii="Times New Roman" w:hAnsi="Times New Roman" w:cs="Times New Roman"/>
          <w:sz w:val="24"/>
          <w:szCs w:val="24"/>
          <w:lang w:val="en-US"/>
        </w:rPr>
        <w:t>. Graphical representation of the CFA.</w:t>
      </w:r>
    </w:p>
    <w:p w14:paraId="3535E220" w14:textId="1D5A1A50" w:rsidR="00E16FB3" w:rsidRPr="008F5B17" w:rsidRDefault="00E16FB3" w:rsidP="00A2625B">
      <w:pPr>
        <w:spacing w:line="276" w:lineRule="auto"/>
        <w:jc w:val="both"/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</w:p>
    <w:p w14:paraId="03B70F61" w14:textId="31CAD85E" w:rsidR="008C7B42" w:rsidRPr="008C7B42" w:rsidRDefault="008C7B42" w:rsidP="00A262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C7B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B230CB3" w14:textId="0AAB190E" w:rsidR="008C7B42" w:rsidRPr="008C7B42" w:rsidRDefault="008C7B42" w:rsidP="00A262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0ECE276" w14:textId="77777777" w:rsidR="008C7B42" w:rsidRPr="008C7B42" w:rsidRDefault="008C7B42" w:rsidP="00A262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8C7B42" w:rsidRPr="008C7B42" w:rsidSect="00A2625B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2768A32" w14:textId="247B522E" w:rsidR="00A2625B" w:rsidRPr="00D11720" w:rsidRDefault="00A2625B" w:rsidP="00A262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523EE">
        <w:rPr>
          <w:rFonts w:ascii="Times New Roman" w:hAnsi="Times New Roman" w:cs="Times New Roman"/>
          <w:i/>
          <w:iCs/>
          <w:sz w:val="24"/>
          <w:szCs w:val="24"/>
        </w:rPr>
        <w:lastRenderedPageBreak/>
        <w:t>Table</w:t>
      </w:r>
      <w:proofErr w:type="spellEnd"/>
      <w:r w:rsidRPr="001523E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A53C6" w:rsidRPr="001523EE">
        <w:rPr>
          <w:rFonts w:ascii="Times New Roman" w:hAnsi="Times New Roman" w:cs="Times New Roman"/>
          <w:i/>
          <w:iCs/>
          <w:sz w:val="24"/>
          <w:szCs w:val="24"/>
        </w:rPr>
        <w:t>S1</w:t>
      </w:r>
      <w:r w:rsidRPr="001523EE">
        <w:rPr>
          <w:rFonts w:ascii="Times New Roman" w:hAnsi="Times New Roman" w:cs="Times New Roman"/>
          <w:i/>
          <w:iCs/>
          <w:sz w:val="24"/>
          <w:szCs w:val="24"/>
        </w:rPr>
        <w:t>-1.</w:t>
      </w:r>
      <w:r w:rsidRPr="00D11720">
        <w:rPr>
          <w:rFonts w:ascii="Times New Roman" w:hAnsi="Times New Roman" w:cs="Times New Roman"/>
          <w:sz w:val="24"/>
          <w:szCs w:val="24"/>
        </w:rPr>
        <w:t xml:space="preserve"> Model </w:t>
      </w:r>
      <w:proofErr w:type="spellStart"/>
      <w:r w:rsidRPr="00D11720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D1172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0"/>
        <w:gridCol w:w="2096"/>
        <w:gridCol w:w="1231"/>
        <w:gridCol w:w="1231"/>
        <w:gridCol w:w="1513"/>
        <w:gridCol w:w="1565"/>
        <w:gridCol w:w="1405"/>
        <w:gridCol w:w="1176"/>
      </w:tblGrid>
      <w:tr w:rsidR="00A2625B" w:rsidRPr="007F2DE3" w14:paraId="30C38AF1" w14:textId="77777777" w:rsidTr="00133C36">
        <w:tc>
          <w:tcPr>
            <w:tcW w:w="4060" w:type="dxa"/>
            <w:tcBorders>
              <w:top w:val="single" w:sz="4" w:space="0" w:color="auto"/>
              <w:bottom w:val="single" w:sz="4" w:space="0" w:color="auto"/>
            </w:tcBorders>
          </w:tcPr>
          <w:p w14:paraId="08A07729" w14:textId="77777777" w:rsidR="00A2625B" w:rsidRPr="007F2DE3" w:rsidRDefault="00A2625B" w:rsidP="007F2DE3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80EF4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S-Bχ2 (</w:t>
            </w:r>
            <w:r w:rsidRPr="007F2DE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f</w:t>
            </w: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25CD0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F7DE9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E587F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Comparison</w:t>
            </w:r>
            <w:proofErr w:type="spellEnd"/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5B590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DIFF-TEST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31C58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|ΔRMSEA|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33D4E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|ΔCFI|</w:t>
            </w:r>
          </w:p>
        </w:tc>
      </w:tr>
      <w:tr w:rsidR="00A2625B" w:rsidRPr="007F2DE3" w14:paraId="14FAEE8F" w14:textId="77777777" w:rsidTr="00133C36">
        <w:tc>
          <w:tcPr>
            <w:tcW w:w="4060" w:type="dxa"/>
            <w:tcBorders>
              <w:top w:val="single" w:sz="4" w:space="0" w:color="auto"/>
            </w:tcBorders>
          </w:tcPr>
          <w:p w14:paraId="58B5FC77" w14:textId="3F771FD5" w:rsidR="00A2625B" w:rsidRPr="007F2DE3" w:rsidRDefault="00A2625B" w:rsidP="007F2DE3">
            <w:pPr>
              <w:spacing w:before="60" w:after="60"/>
              <w:ind w:left="1169" w:hanging="1169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2D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odel</w:t>
            </w:r>
            <w:r w:rsidR="001523EE" w:rsidRPr="007F2D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F2D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  <w:r w:rsidRPr="007F2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wo related factors – no correlation of residuals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14:paraId="58A354EB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288.593*** (10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0CFDA699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vAlign w:val="center"/>
          </w:tcPr>
          <w:p w14:paraId="79ECEC48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vAlign w:val="center"/>
          </w:tcPr>
          <w:p w14:paraId="113188E9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345E04C6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15E9E744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4959CC2E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776C0674" w14:textId="77777777" w:rsidTr="00133C36">
        <w:tc>
          <w:tcPr>
            <w:tcW w:w="4060" w:type="dxa"/>
          </w:tcPr>
          <w:p w14:paraId="799EA25C" w14:textId="77777777" w:rsidR="00A2625B" w:rsidRPr="007F2DE3" w:rsidRDefault="00A2625B" w:rsidP="007F2DE3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l 2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: single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2096" w:type="dxa"/>
            <w:vAlign w:val="center"/>
          </w:tcPr>
          <w:p w14:paraId="55C7AF63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1683.750*** (104)</w:t>
            </w:r>
          </w:p>
        </w:tc>
        <w:tc>
          <w:tcPr>
            <w:tcW w:w="1231" w:type="dxa"/>
            <w:vAlign w:val="center"/>
          </w:tcPr>
          <w:p w14:paraId="68A04E7E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231" w:type="dxa"/>
            <w:vAlign w:val="center"/>
          </w:tcPr>
          <w:p w14:paraId="68F01655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513" w:type="dxa"/>
            <w:vAlign w:val="center"/>
          </w:tcPr>
          <w:p w14:paraId="5D959D8F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2 vs 1</w:t>
            </w:r>
          </w:p>
        </w:tc>
        <w:tc>
          <w:tcPr>
            <w:tcW w:w="1565" w:type="dxa"/>
            <w:vAlign w:val="center"/>
          </w:tcPr>
          <w:p w14:paraId="4FCA5941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1395.2***</w:t>
            </w:r>
          </w:p>
        </w:tc>
        <w:tc>
          <w:tcPr>
            <w:tcW w:w="1405" w:type="dxa"/>
            <w:vAlign w:val="center"/>
          </w:tcPr>
          <w:p w14:paraId="20CEF871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176" w:type="dxa"/>
            <w:vAlign w:val="center"/>
          </w:tcPr>
          <w:p w14:paraId="3F1DDB1F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A2625B" w:rsidRPr="007F2DE3" w14:paraId="6617B4B1" w14:textId="77777777" w:rsidTr="00133C36">
        <w:tc>
          <w:tcPr>
            <w:tcW w:w="4060" w:type="dxa"/>
          </w:tcPr>
          <w:p w14:paraId="06409A50" w14:textId="77777777" w:rsidR="00A2625B" w:rsidRPr="007F2DE3" w:rsidRDefault="00A2625B" w:rsidP="007F2DE3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2DE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odel 3</w:t>
            </w:r>
            <w:r w:rsidRPr="007F2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two independent factor model</w:t>
            </w:r>
          </w:p>
        </w:tc>
        <w:tc>
          <w:tcPr>
            <w:tcW w:w="2096" w:type="dxa"/>
            <w:vAlign w:val="center"/>
          </w:tcPr>
          <w:p w14:paraId="776CA070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1534.712*** (104)</w:t>
            </w:r>
          </w:p>
        </w:tc>
        <w:tc>
          <w:tcPr>
            <w:tcW w:w="1231" w:type="dxa"/>
            <w:vAlign w:val="center"/>
          </w:tcPr>
          <w:p w14:paraId="1D53DD6E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231" w:type="dxa"/>
            <w:vAlign w:val="center"/>
          </w:tcPr>
          <w:p w14:paraId="35627870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513" w:type="dxa"/>
            <w:vAlign w:val="center"/>
          </w:tcPr>
          <w:p w14:paraId="1DB3325D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3 vs 1</w:t>
            </w:r>
          </w:p>
        </w:tc>
        <w:tc>
          <w:tcPr>
            <w:tcW w:w="1565" w:type="dxa"/>
            <w:vAlign w:val="center"/>
          </w:tcPr>
          <w:p w14:paraId="7E9FCCCF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1246.10***</w:t>
            </w:r>
          </w:p>
        </w:tc>
        <w:tc>
          <w:tcPr>
            <w:tcW w:w="1405" w:type="dxa"/>
            <w:vAlign w:val="center"/>
          </w:tcPr>
          <w:p w14:paraId="538115C9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176" w:type="dxa"/>
            <w:vAlign w:val="center"/>
          </w:tcPr>
          <w:p w14:paraId="1A2DB223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A2625B" w:rsidRPr="007F2DE3" w14:paraId="1DFFE010" w14:textId="77777777" w:rsidTr="00133C36">
        <w:tc>
          <w:tcPr>
            <w:tcW w:w="4060" w:type="dxa"/>
          </w:tcPr>
          <w:p w14:paraId="367BCB2F" w14:textId="77777777" w:rsidR="00A2625B" w:rsidRPr="007F2DE3" w:rsidRDefault="00A2625B" w:rsidP="007F2DE3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l 4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: second order model</w:t>
            </w:r>
          </w:p>
        </w:tc>
        <w:tc>
          <w:tcPr>
            <w:tcW w:w="2096" w:type="dxa"/>
            <w:vAlign w:val="center"/>
          </w:tcPr>
          <w:p w14:paraId="462E9E98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</w:p>
        </w:tc>
        <w:tc>
          <w:tcPr>
            <w:tcW w:w="1231" w:type="dxa"/>
            <w:vAlign w:val="center"/>
          </w:tcPr>
          <w:p w14:paraId="058702DE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1" w:type="dxa"/>
            <w:vAlign w:val="center"/>
          </w:tcPr>
          <w:p w14:paraId="2785A35D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vAlign w:val="center"/>
          </w:tcPr>
          <w:p w14:paraId="4CD900C6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4 vs 1</w:t>
            </w:r>
          </w:p>
        </w:tc>
        <w:tc>
          <w:tcPr>
            <w:tcW w:w="1565" w:type="dxa"/>
            <w:vAlign w:val="center"/>
          </w:tcPr>
          <w:p w14:paraId="3BFF8B8A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5" w:type="dxa"/>
            <w:vAlign w:val="center"/>
          </w:tcPr>
          <w:p w14:paraId="5598FE47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vAlign w:val="center"/>
          </w:tcPr>
          <w:p w14:paraId="695FDF21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2625B" w:rsidRPr="007F2DE3" w14:paraId="1F818790" w14:textId="77777777" w:rsidTr="00133C36">
        <w:trPr>
          <w:trHeight w:val="90"/>
        </w:trPr>
        <w:tc>
          <w:tcPr>
            <w:tcW w:w="4060" w:type="dxa"/>
            <w:tcBorders>
              <w:bottom w:val="single" w:sz="4" w:space="0" w:color="auto"/>
            </w:tcBorders>
          </w:tcPr>
          <w:p w14:paraId="7C438EF0" w14:textId="77777777" w:rsidR="00A2625B" w:rsidRPr="007F2DE3" w:rsidRDefault="00A2625B" w:rsidP="007F2DE3">
            <w:pPr>
              <w:spacing w:before="60" w:after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del 5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: bi-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46CF982E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convergence</w:t>
            </w:r>
            <w:proofErr w:type="spellEnd"/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50DF474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367D485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vAlign w:val="center"/>
          </w:tcPr>
          <w:p w14:paraId="6150A5A4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5 vs 1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6DEF6EAD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1575C47B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61FF703C" w14:textId="77777777" w:rsidR="00A2625B" w:rsidRPr="007F2DE3" w:rsidRDefault="00A2625B" w:rsidP="007F2DE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73A6A04" w14:textId="77777777" w:rsidR="00A2625B" w:rsidRPr="00A2625B" w:rsidRDefault="00A2625B" w:rsidP="001523EE">
      <w:pPr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>§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gt; 0.050 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s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>; *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0.050; **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0.010; ***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0.001. S-B</w:t>
      </w:r>
      <w:r w:rsidRPr="003937B0">
        <w:rPr>
          <w:rFonts w:ascii="Times New Roman" w:hAnsi="Times New Roman" w:cs="Times New Roman"/>
          <w:color w:val="000000"/>
          <w:sz w:val="24"/>
          <w:szCs w:val="24"/>
        </w:rPr>
        <w:t>χ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 = Satorra-Bentler scaled chi-square test; 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f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degrees of freedoms; |</w:t>
      </w:r>
      <w:proofErr w:type="gramStart"/>
      <w:r w:rsidRPr="003937B0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>(</w:t>
      </w:r>
      <w:proofErr w:type="gramEnd"/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>…)| = absolute value of the differences between indices; RMSEA = root mean square error of approximation; CFI = comparative fit index.</w:t>
      </w:r>
    </w:p>
    <w:p w14:paraId="2701F8F7" w14:textId="77777777" w:rsidR="00A2625B" w:rsidRDefault="00A2625B" w:rsidP="00A262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  <w:sectPr w:rsidR="00A2625B" w:rsidSect="00A2625B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11B8E996" w14:textId="523B5E70" w:rsidR="00A2625B" w:rsidRPr="00A2625B" w:rsidRDefault="003A53C6" w:rsidP="00A2625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23EE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Table S1</w:t>
      </w:r>
      <w:r w:rsidR="00A2625B" w:rsidRPr="001523EE">
        <w:rPr>
          <w:rFonts w:ascii="Times New Roman" w:hAnsi="Times New Roman" w:cs="Times New Roman"/>
          <w:i/>
          <w:iCs/>
          <w:sz w:val="24"/>
          <w:szCs w:val="24"/>
          <w:lang w:val="en-US"/>
        </w:rPr>
        <w:t>-2</w:t>
      </w:r>
      <w:r w:rsidR="00A2625B" w:rsidRPr="001523EE">
        <w:rPr>
          <w:rFonts w:ascii="Times New Roman" w:hAnsi="Times New Roman" w:cs="Times New Roman"/>
          <w:sz w:val="24"/>
          <w:szCs w:val="24"/>
          <w:lang w:val="en-US"/>
        </w:rPr>
        <w:t>. Measurement Invariance of the</w:t>
      </w:r>
      <w:r w:rsidR="001523EE" w:rsidRPr="001523EE">
        <w:rPr>
          <w:rFonts w:ascii="Times New Roman" w:hAnsi="Times New Roman" w:cs="Times New Roman"/>
          <w:sz w:val="24"/>
          <w:szCs w:val="24"/>
          <w:lang w:val="en-US"/>
        </w:rPr>
        <w:t xml:space="preserve"> MED-C</w:t>
      </w:r>
      <w:r w:rsidR="00A2625B" w:rsidRPr="001523EE">
        <w:rPr>
          <w:rFonts w:ascii="Times New Roman" w:hAnsi="Times New Roman" w:cs="Times New Roman"/>
          <w:sz w:val="24"/>
          <w:szCs w:val="24"/>
          <w:lang w:val="en-US"/>
        </w:rPr>
        <w:t xml:space="preserve"> – without correlations of the residuals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3"/>
        <w:gridCol w:w="2092"/>
        <w:gridCol w:w="1249"/>
        <w:gridCol w:w="872"/>
        <w:gridCol w:w="254"/>
        <w:gridCol w:w="1694"/>
        <w:gridCol w:w="1923"/>
        <w:gridCol w:w="1543"/>
        <w:gridCol w:w="1017"/>
      </w:tblGrid>
      <w:tr w:rsidR="00A2625B" w:rsidRPr="007F2DE3" w14:paraId="255665D1" w14:textId="77777777" w:rsidTr="001523EE">
        <w:tc>
          <w:tcPr>
            <w:tcW w:w="127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E5C866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45F7F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S-Bχ2 (</w:t>
            </w:r>
            <w:r w:rsidRPr="007F2DE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f</w:t>
            </w: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47F71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RMSEA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DECDC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CFI</w:t>
            </w:r>
          </w:p>
        </w:tc>
        <w:tc>
          <w:tcPr>
            <w:tcW w:w="89" w:type="pct"/>
            <w:tcBorders>
              <w:top w:val="single" w:sz="8" w:space="0" w:color="auto"/>
              <w:bottom w:val="single" w:sz="8" w:space="0" w:color="auto"/>
            </w:tcBorders>
          </w:tcPr>
          <w:p w14:paraId="4389FDE6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DE44E3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DIFF-TEST</w:t>
            </w:r>
          </w:p>
        </w:tc>
        <w:tc>
          <w:tcPr>
            <w:tcW w:w="673" w:type="pct"/>
            <w:tcBorders>
              <w:top w:val="single" w:sz="8" w:space="0" w:color="auto"/>
              <w:bottom w:val="single" w:sz="8" w:space="0" w:color="auto"/>
            </w:tcBorders>
          </w:tcPr>
          <w:p w14:paraId="2D05744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(DIFFTEST)</w:t>
            </w: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49DFD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|ΔRMSEA|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1E23F6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bCs/>
                <w:sz w:val="24"/>
                <w:szCs w:val="24"/>
              </w:rPr>
              <w:t>|ΔCFI|</w:t>
            </w:r>
          </w:p>
        </w:tc>
      </w:tr>
      <w:tr w:rsidR="00A2625B" w:rsidRPr="007F2DE3" w14:paraId="723E8CDE" w14:textId="77777777" w:rsidTr="001523EE">
        <w:tc>
          <w:tcPr>
            <w:tcW w:w="1275" w:type="pct"/>
            <w:tcBorders>
              <w:top w:val="single" w:sz="8" w:space="0" w:color="auto"/>
            </w:tcBorders>
            <w:vAlign w:val="center"/>
          </w:tcPr>
          <w:p w14:paraId="7E8CC768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32" w:type="pct"/>
            <w:tcBorders>
              <w:top w:val="single" w:sz="8" w:space="0" w:color="auto"/>
            </w:tcBorders>
            <w:vAlign w:val="center"/>
          </w:tcPr>
          <w:p w14:paraId="79CAE1BB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8" w:space="0" w:color="auto"/>
            </w:tcBorders>
            <w:vAlign w:val="center"/>
          </w:tcPr>
          <w:p w14:paraId="7742B3F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</w:tcPr>
          <w:p w14:paraId="55004196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" w:type="pct"/>
            <w:tcBorders>
              <w:top w:val="single" w:sz="8" w:space="0" w:color="auto"/>
            </w:tcBorders>
          </w:tcPr>
          <w:p w14:paraId="05E0EC6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single" w:sz="8" w:space="0" w:color="auto"/>
            </w:tcBorders>
            <w:vAlign w:val="center"/>
          </w:tcPr>
          <w:p w14:paraId="20D9641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8" w:space="0" w:color="auto"/>
            </w:tcBorders>
          </w:tcPr>
          <w:p w14:paraId="4EE17CD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8" w:space="0" w:color="auto"/>
            </w:tcBorders>
            <w:vAlign w:val="center"/>
          </w:tcPr>
          <w:p w14:paraId="3B7EACE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05BB01B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3531BB69" w14:textId="77777777" w:rsidTr="001523EE">
        <w:tc>
          <w:tcPr>
            <w:tcW w:w="1275" w:type="pct"/>
            <w:vAlign w:val="center"/>
          </w:tcPr>
          <w:p w14:paraId="64AF1F5A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odel ‘Male’ (</w:t>
            </w: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285)</w:t>
            </w:r>
          </w:p>
        </w:tc>
        <w:tc>
          <w:tcPr>
            <w:tcW w:w="732" w:type="pct"/>
            <w:vAlign w:val="center"/>
          </w:tcPr>
          <w:p w14:paraId="2D529F8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150.77* (103)</w:t>
            </w:r>
          </w:p>
        </w:tc>
        <w:tc>
          <w:tcPr>
            <w:tcW w:w="437" w:type="pct"/>
            <w:vAlign w:val="center"/>
          </w:tcPr>
          <w:p w14:paraId="55BEE41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305" w:type="pct"/>
            <w:vAlign w:val="center"/>
          </w:tcPr>
          <w:p w14:paraId="174155B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89" w:type="pct"/>
          </w:tcPr>
          <w:p w14:paraId="4081537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3C6D141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3FA79D5A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1C4C62FC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397E167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018D1B96" w14:textId="77777777" w:rsidTr="001523EE">
        <w:tc>
          <w:tcPr>
            <w:tcW w:w="1275" w:type="pct"/>
            <w:vAlign w:val="center"/>
          </w:tcPr>
          <w:p w14:paraId="4FEF8A9A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odel ‘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’ (</w:t>
            </w: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305)</w:t>
            </w:r>
          </w:p>
        </w:tc>
        <w:tc>
          <w:tcPr>
            <w:tcW w:w="732" w:type="pct"/>
            <w:vAlign w:val="center"/>
          </w:tcPr>
          <w:p w14:paraId="33A51F8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246.89*** (103)</w:t>
            </w:r>
          </w:p>
        </w:tc>
        <w:tc>
          <w:tcPr>
            <w:tcW w:w="437" w:type="pct"/>
            <w:vAlign w:val="center"/>
          </w:tcPr>
          <w:p w14:paraId="60B7088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305" w:type="pct"/>
            <w:vAlign w:val="center"/>
          </w:tcPr>
          <w:p w14:paraId="68CF33BA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89" w:type="pct"/>
          </w:tcPr>
          <w:p w14:paraId="70005D1B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5900BC49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0C44108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2A3A632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1CFBC3A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45CED685" w14:textId="77777777" w:rsidTr="001523EE">
        <w:tc>
          <w:tcPr>
            <w:tcW w:w="1275" w:type="pct"/>
            <w:vAlign w:val="center"/>
          </w:tcPr>
          <w:p w14:paraId="1D67F507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Configural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382FD57A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397.63*** (206)</w:t>
            </w:r>
          </w:p>
        </w:tc>
        <w:tc>
          <w:tcPr>
            <w:tcW w:w="437" w:type="pct"/>
            <w:vAlign w:val="center"/>
          </w:tcPr>
          <w:p w14:paraId="1E1D76B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305" w:type="pct"/>
            <w:vAlign w:val="center"/>
          </w:tcPr>
          <w:p w14:paraId="6B5EF32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89" w:type="pct"/>
          </w:tcPr>
          <w:p w14:paraId="34A25E3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5404DEA9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59DED73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54F2CF9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02139F3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11FABD98" w14:textId="77777777" w:rsidTr="001523EE">
        <w:tc>
          <w:tcPr>
            <w:tcW w:w="1275" w:type="pct"/>
            <w:vAlign w:val="center"/>
          </w:tcPr>
          <w:p w14:paraId="2B087D3E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7FB9849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405.56*** (220)</w:t>
            </w:r>
          </w:p>
        </w:tc>
        <w:tc>
          <w:tcPr>
            <w:tcW w:w="437" w:type="pct"/>
            <w:vAlign w:val="center"/>
          </w:tcPr>
          <w:p w14:paraId="0B20A99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305" w:type="pct"/>
            <w:vAlign w:val="center"/>
          </w:tcPr>
          <w:p w14:paraId="7F16CEC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89" w:type="pct"/>
          </w:tcPr>
          <w:p w14:paraId="2906DE9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07951E5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7.930 (14)</w:t>
            </w:r>
          </w:p>
        </w:tc>
        <w:tc>
          <w:tcPr>
            <w:tcW w:w="673" w:type="pct"/>
          </w:tcPr>
          <w:p w14:paraId="7EB9DC3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0.893</w:t>
            </w:r>
          </w:p>
        </w:tc>
        <w:tc>
          <w:tcPr>
            <w:tcW w:w="540" w:type="pct"/>
            <w:vAlign w:val="center"/>
          </w:tcPr>
          <w:p w14:paraId="3B436BA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57" w:type="pct"/>
            <w:vAlign w:val="center"/>
          </w:tcPr>
          <w:p w14:paraId="2484B40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2625B" w:rsidRPr="007F2DE3" w14:paraId="3DB248A6" w14:textId="77777777" w:rsidTr="001523EE">
        <w:tc>
          <w:tcPr>
            <w:tcW w:w="1275" w:type="pct"/>
            <w:vAlign w:val="center"/>
          </w:tcPr>
          <w:p w14:paraId="5B483646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7C57154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451.44*** (266)</w:t>
            </w:r>
          </w:p>
        </w:tc>
        <w:tc>
          <w:tcPr>
            <w:tcW w:w="437" w:type="pct"/>
            <w:vAlign w:val="center"/>
          </w:tcPr>
          <w:p w14:paraId="33D7928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05" w:type="pct"/>
            <w:vAlign w:val="center"/>
          </w:tcPr>
          <w:p w14:paraId="701CB06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89" w:type="pct"/>
          </w:tcPr>
          <w:p w14:paraId="17A9946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</w:tcPr>
          <w:p w14:paraId="5FAEF37B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45.874 (46)</w:t>
            </w:r>
          </w:p>
        </w:tc>
        <w:tc>
          <w:tcPr>
            <w:tcW w:w="673" w:type="pct"/>
          </w:tcPr>
          <w:p w14:paraId="55BF9B23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0.477</w:t>
            </w:r>
          </w:p>
        </w:tc>
        <w:tc>
          <w:tcPr>
            <w:tcW w:w="540" w:type="pct"/>
            <w:vAlign w:val="center"/>
          </w:tcPr>
          <w:p w14:paraId="32AF654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57" w:type="pct"/>
            <w:vAlign w:val="center"/>
          </w:tcPr>
          <w:p w14:paraId="0DCE482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2625B" w:rsidRPr="007F2DE3" w14:paraId="090FC8AB" w14:textId="77777777" w:rsidTr="001523EE">
        <w:tc>
          <w:tcPr>
            <w:tcW w:w="1275" w:type="pct"/>
            <w:vAlign w:val="center"/>
          </w:tcPr>
          <w:p w14:paraId="7B99CB4A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5618BE8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537.36*** (268)</w:t>
            </w:r>
          </w:p>
        </w:tc>
        <w:tc>
          <w:tcPr>
            <w:tcW w:w="437" w:type="pct"/>
            <w:vAlign w:val="center"/>
          </w:tcPr>
          <w:p w14:paraId="0E53445A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305" w:type="pct"/>
            <w:vAlign w:val="center"/>
          </w:tcPr>
          <w:p w14:paraId="2B71E05A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89" w:type="pct"/>
          </w:tcPr>
          <w:p w14:paraId="4AB8A44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</w:tcPr>
          <w:p w14:paraId="2882170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85.924 (2)</w:t>
            </w:r>
          </w:p>
        </w:tc>
        <w:tc>
          <w:tcPr>
            <w:tcW w:w="673" w:type="pct"/>
          </w:tcPr>
          <w:p w14:paraId="21B9161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540" w:type="pct"/>
            <w:vAlign w:val="center"/>
          </w:tcPr>
          <w:p w14:paraId="549262C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357" w:type="pct"/>
            <w:vAlign w:val="center"/>
          </w:tcPr>
          <w:p w14:paraId="0EE52D8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2625B" w:rsidRPr="007F2DE3" w14:paraId="41DEA9E1" w14:textId="77777777" w:rsidTr="001523EE">
        <w:tc>
          <w:tcPr>
            <w:tcW w:w="1275" w:type="pct"/>
            <w:vAlign w:val="center"/>
          </w:tcPr>
          <w:p w14:paraId="3D9205F0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 w14:paraId="25FA9C69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1A4F21EB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68D4E99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" w:type="pct"/>
          </w:tcPr>
          <w:p w14:paraId="4B115E8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74644EBC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472D7F8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37813F6C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746AD79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667D0008" w14:textId="77777777" w:rsidTr="001523EE">
        <w:tc>
          <w:tcPr>
            <w:tcW w:w="1275" w:type="pct"/>
            <w:vAlign w:val="center"/>
          </w:tcPr>
          <w:p w14:paraId="162802B8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32" w:type="pct"/>
            <w:vAlign w:val="center"/>
          </w:tcPr>
          <w:p w14:paraId="17FD087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613B6D5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FDF6D5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" w:type="pct"/>
          </w:tcPr>
          <w:p w14:paraId="7972734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36BE42D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3C17F5B9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7E3A8116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257722C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54B7E54C" w14:textId="77777777" w:rsidTr="001523EE">
        <w:tc>
          <w:tcPr>
            <w:tcW w:w="1275" w:type="pct"/>
            <w:vAlign w:val="center"/>
          </w:tcPr>
          <w:p w14:paraId="64771C67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odel ‘</w:t>
            </w:r>
            <w:r w:rsidRPr="007F2DE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10 y.o.’ (</w:t>
            </w: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269)</w:t>
            </w:r>
          </w:p>
        </w:tc>
        <w:tc>
          <w:tcPr>
            <w:tcW w:w="732" w:type="pct"/>
            <w:vAlign w:val="center"/>
          </w:tcPr>
          <w:p w14:paraId="4889920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209.41*** (103)</w:t>
            </w:r>
          </w:p>
        </w:tc>
        <w:tc>
          <w:tcPr>
            <w:tcW w:w="437" w:type="pct"/>
            <w:vAlign w:val="center"/>
          </w:tcPr>
          <w:p w14:paraId="60B404FC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305" w:type="pct"/>
            <w:vAlign w:val="center"/>
          </w:tcPr>
          <w:p w14:paraId="75302DB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89" w:type="pct"/>
          </w:tcPr>
          <w:p w14:paraId="545663C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113DA54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04FA572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12EF570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02E98C4C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5163872A" w14:textId="77777777" w:rsidTr="001523EE">
        <w:tc>
          <w:tcPr>
            <w:tcW w:w="1275" w:type="pct"/>
            <w:vAlign w:val="center"/>
          </w:tcPr>
          <w:p w14:paraId="2DE47C77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odel ‘</w:t>
            </w:r>
            <w:r w:rsidRPr="007F2DE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11 y.o.’ (</w:t>
            </w: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321)</w:t>
            </w:r>
          </w:p>
        </w:tc>
        <w:tc>
          <w:tcPr>
            <w:tcW w:w="732" w:type="pct"/>
            <w:vAlign w:val="center"/>
          </w:tcPr>
          <w:p w14:paraId="3187A24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109.47*** (103)</w:t>
            </w:r>
          </w:p>
        </w:tc>
        <w:tc>
          <w:tcPr>
            <w:tcW w:w="437" w:type="pct"/>
            <w:vAlign w:val="center"/>
          </w:tcPr>
          <w:p w14:paraId="3B68FE0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305" w:type="pct"/>
            <w:vAlign w:val="center"/>
          </w:tcPr>
          <w:p w14:paraId="45E5CE3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89" w:type="pct"/>
          </w:tcPr>
          <w:p w14:paraId="1C243FD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35B1CF4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0168DAA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2E9879E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2A887E5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6FF5FA2F" w14:textId="77777777" w:rsidTr="001523EE">
        <w:tc>
          <w:tcPr>
            <w:tcW w:w="1275" w:type="pct"/>
            <w:vAlign w:val="center"/>
          </w:tcPr>
          <w:p w14:paraId="72453740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Configural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6465847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399.88*** (206)</w:t>
            </w:r>
          </w:p>
        </w:tc>
        <w:tc>
          <w:tcPr>
            <w:tcW w:w="437" w:type="pct"/>
            <w:vAlign w:val="center"/>
          </w:tcPr>
          <w:p w14:paraId="2596B60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305" w:type="pct"/>
            <w:vAlign w:val="center"/>
          </w:tcPr>
          <w:p w14:paraId="21D0D466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89" w:type="pct"/>
          </w:tcPr>
          <w:p w14:paraId="637121F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0630396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0316DAE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1ED838B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6803AC4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4CEF1516" w14:textId="77777777" w:rsidTr="001523EE">
        <w:tc>
          <w:tcPr>
            <w:tcW w:w="1275" w:type="pct"/>
            <w:vAlign w:val="center"/>
          </w:tcPr>
          <w:p w14:paraId="4A8BD2B6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711F70D9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435.96*** (220)</w:t>
            </w:r>
          </w:p>
        </w:tc>
        <w:tc>
          <w:tcPr>
            <w:tcW w:w="437" w:type="pct"/>
            <w:vAlign w:val="center"/>
          </w:tcPr>
          <w:p w14:paraId="5E3921C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305" w:type="pct"/>
            <w:vAlign w:val="center"/>
          </w:tcPr>
          <w:p w14:paraId="50D1AD5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89" w:type="pct"/>
          </w:tcPr>
          <w:p w14:paraId="16F347C9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0E159C73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36.083 (14)</w:t>
            </w:r>
          </w:p>
        </w:tc>
        <w:tc>
          <w:tcPr>
            <w:tcW w:w="673" w:type="pct"/>
          </w:tcPr>
          <w:p w14:paraId="6E1FA49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0.001</w:t>
            </w:r>
          </w:p>
        </w:tc>
        <w:tc>
          <w:tcPr>
            <w:tcW w:w="540" w:type="pct"/>
            <w:vAlign w:val="center"/>
          </w:tcPr>
          <w:p w14:paraId="4EFB2E1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57" w:type="pct"/>
            <w:vAlign w:val="center"/>
          </w:tcPr>
          <w:p w14:paraId="1525245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2625B" w:rsidRPr="007F2DE3" w14:paraId="7EC74710" w14:textId="77777777" w:rsidTr="001523EE">
        <w:tc>
          <w:tcPr>
            <w:tcW w:w="1275" w:type="pct"/>
            <w:vAlign w:val="center"/>
          </w:tcPr>
          <w:p w14:paraId="0B08C8C8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6B0B67B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517.44*** (266)</w:t>
            </w:r>
          </w:p>
        </w:tc>
        <w:tc>
          <w:tcPr>
            <w:tcW w:w="437" w:type="pct"/>
            <w:vAlign w:val="center"/>
          </w:tcPr>
          <w:p w14:paraId="2F95AC4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305" w:type="pct"/>
            <w:vAlign w:val="center"/>
          </w:tcPr>
          <w:p w14:paraId="1BFEAB1C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89" w:type="pct"/>
          </w:tcPr>
          <w:p w14:paraId="13F7150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08EFA9A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81.477 (46)</w:t>
            </w:r>
          </w:p>
        </w:tc>
        <w:tc>
          <w:tcPr>
            <w:tcW w:w="673" w:type="pct"/>
          </w:tcPr>
          <w:p w14:paraId="6D4C5743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540" w:type="pct"/>
            <w:vAlign w:val="center"/>
          </w:tcPr>
          <w:p w14:paraId="24BC9F4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57" w:type="pct"/>
            <w:vAlign w:val="center"/>
          </w:tcPr>
          <w:p w14:paraId="7336221A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A2625B" w:rsidRPr="007F2DE3" w14:paraId="57D69601" w14:textId="77777777" w:rsidTr="001523EE">
        <w:tc>
          <w:tcPr>
            <w:tcW w:w="1275" w:type="pct"/>
            <w:vAlign w:val="center"/>
          </w:tcPr>
          <w:p w14:paraId="3DFE2853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5A5DC733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531.34*** (268)</w:t>
            </w:r>
          </w:p>
        </w:tc>
        <w:tc>
          <w:tcPr>
            <w:tcW w:w="437" w:type="pct"/>
            <w:vAlign w:val="center"/>
          </w:tcPr>
          <w:p w14:paraId="5AAFE19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305" w:type="pct"/>
            <w:vAlign w:val="center"/>
          </w:tcPr>
          <w:p w14:paraId="286D630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89" w:type="pct"/>
          </w:tcPr>
          <w:p w14:paraId="077DA85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7AB0CBE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13.895 (2)</w:t>
            </w:r>
          </w:p>
        </w:tc>
        <w:tc>
          <w:tcPr>
            <w:tcW w:w="673" w:type="pct"/>
          </w:tcPr>
          <w:p w14:paraId="6B8C42A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  <w:tc>
          <w:tcPr>
            <w:tcW w:w="540" w:type="pct"/>
            <w:vAlign w:val="center"/>
          </w:tcPr>
          <w:p w14:paraId="7EE4D3F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57" w:type="pct"/>
            <w:vAlign w:val="center"/>
          </w:tcPr>
          <w:p w14:paraId="2BA4442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2625B" w:rsidRPr="007F2DE3" w14:paraId="4432DEC2" w14:textId="77777777" w:rsidTr="001523EE">
        <w:tc>
          <w:tcPr>
            <w:tcW w:w="1275" w:type="pct"/>
            <w:vAlign w:val="center"/>
          </w:tcPr>
          <w:p w14:paraId="5E459368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pct"/>
            <w:vAlign w:val="center"/>
          </w:tcPr>
          <w:p w14:paraId="2E34DDF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3D3416C3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259FC0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" w:type="pct"/>
          </w:tcPr>
          <w:p w14:paraId="2125589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30C3F1AB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681B070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6FE9BCE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75010BE9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3D4A6017" w14:textId="77777777" w:rsidTr="001523EE">
        <w:tc>
          <w:tcPr>
            <w:tcW w:w="1275" w:type="pct"/>
            <w:vAlign w:val="center"/>
          </w:tcPr>
          <w:p w14:paraId="6E988EB7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PARENT(s) WITH OBESITY</w:t>
            </w:r>
          </w:p>
        </w:tc>
        <w:tc>
          <w:tcPr>
            <w:tcW w:w="732" w:type="pct"/>
            <w:vAlign w:val="center"/>
          </w:tcPr>
          <w:p w14:paraId="6DA8054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7" w:type="pct"/>
            <w:vAlign w:val="center"/>
          </w:tcPr>
          <w:p w14:paraId="61E060D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7F11543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" w:type="pct"/>
          </w:tcPr>
          <w:p w14:paraId="76C9ABC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31CF64E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7C5FD97F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0427D19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069FD8BC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0AE81103" w14:textId="77777777" w:rsidTr="001523EE">
        <w:tc>
          <w:tcPr>
            <w:tcW w:w="1275" w:type="pct"/>
            <w:vAlign w:val="center"/>
          </w:tcPr>
          <w:p w14:paraId="69552A3F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odel ‘YES’ (</w:t>
            </w: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225)</w:t>
            </w:r>
          </w:p>
        </w:tc>
        <w:tc>
          <w:tcPr>
            <w:tcW w:w="732" w:type="pct"/>
            <w:vAlign w:val="center"/>
          </w:tcPr>
          <w:p w14:paraId="03428F3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168.24*** (103)</w:t>
            </w:r>
          </w:p>
        </w:tc>
        <w:tc>
          <w:tcPr>
            <w:tcW w:w="437" w:type="pct"/>
            <w:vAlign w:val="center"/>
          </w:tcPr>
          <w:p w14:paraId="2B7C68FA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305" w:type="pct"/>
            <w:vAlign w:val="center"/>
          </w:tcPr>
          <w:p w14:paraId="5ED4034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89" w:type="pct"/>
          </w:tcPr>
          <w:p w14:paraId="068FB8E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52B64406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355C718C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367CD9C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6EBAAF6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4D2498DC" w14:textId="77777777" w:rsidTr="001523EE">
        <w:tc>
          <w:tcPr>
            <w:tcW w:w="1275" w:type="pct"/>
            <w:vAlign w:val="center"/>
          </w:tcPr>
          <w:p w14:paraId="03E146AF" w14:textId="77777777" w:rsidR="00A2625B" w:rsidRPr="007F2DE3" w:rsidRDefault="00A2625B" w:rsidP="007F2DE3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odel ‘NO’ (</w:t>
            </w: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365)</w:t>
            </w:r>
          </w:p>
        </w:tc>
        <w:tc>
          <w:tcPr>
            <w:tcW w:w="732" w:type="pct"/>
            <w:vAlign w:val="center"/>
          </w:tcPr>
          <w:p w14:paraId="7461499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231.12*** (103)</w:t>
            </w:r>
          </w:p>
        </w:tc>
        <w:tc>
          <w:tcPr>
            <w:tcW w:w="437" w:type="pct"/>
            <w:vAlign w:val="center"/>
          </w:tcPr>
          <w:p w14:paraId="5351118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305" w:type="pct"/>
            <w:vAlign w:val="center"/>
          </w:tcPr>
          <w:p w14:paraId="681A42A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89" w:type="pct"/>
          </w:tcPr>
          <w:p w14:paraId="527B0B7B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5574443A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686A370A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4DCE6FE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03A7884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014CE6FA" w14:textId="77777777" w:rsidTr="001523EE">
        <w:tc>
          <w:tcPr>
            <w:tcW w:w="1275" w:type="pct"/>
            <w:vAlign w:val="center"/>
          </w:tcPr>
          <w:p w14:paraId="1009142E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Configural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4757DD89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399.36*** (206)</w:t>
            </w:r>
          </w:p>
        </w:tc>
        <w:tc>
          <w:tcPr>
            <w:tcW w:w="437" w:type="pct"/>
            <w:vAlign w:val="center"/>
          </w:tcPr>
          <w:p w14:paraId="10DAACC9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305" w:type="pct"/>
            <w:vAlign w:val="center"/>
          </w:tcPr>
          <w:p w14:paraId="3023509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89" w:type="pct"/>
          </w:tcPr>
          <w:p w14:paraId="55D7AC3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4DF5868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</w:tcPr>
          <w:p w14:paraId="5F36C1C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52B40BB6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" w:type="pct"/>
            <w:vAlign w:val="center"/>
          </w:tcPr>
          <w:p w14:paraId="603235F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625B" w:rsidRPr="007F2DE3" w14:paraId="66822D8A" w14:textId="77777777" w:rsidTr="001523EE">
        <w:tc>
          <w:tcPr>
            <w:tcW w:w="1275" w:type="pct"/>
            <w:vAlign w:val="center"/>
          </w:tcPr>
          <w:p w14:paraId="7E45B8AB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53CA6CA3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408.22*** (220)</w:t>
            </w:r>
          </w:p>
        </w:tc>
        <w:tc>
          <w:tcPr>
            <w:tcW w:w="437" w:type="pct"/>
            <w:vAlign w:val="center"/>
          </w:tcPr>
          <w:p w14:paraId="17B6799E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305" w:type="pct"/>
            <w:vAlign w:val="center"/>
          </w:tcPr>
          <w:p w14:paraId="4E64520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89" w:type="pct"/>
          </w:tcPr>
          <w:p w14:paraId="79ACAAA4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701B4153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8.869 (14)</w:t>
            </w:r>
          </w:p>
        </w:tc>
        <w:tc>
          <w:tcPr>
            <w:tcW w:w="673" w:type="pct"/>
          </w:tcPr>
          <w:p w14:paraId="60A5EEC8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0.840</w:t>
            </w:r>
          </w:p>
        </w:tc>
        <w:tc>
          <w:tcPr>
            <w:tcW w:w="540" w:type="pct"/>
            <w:vAlign w:val="center"/>
          </w:tcPr>
          <w:p w14:paraId="58C66292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57" w:type="pct"/>
            <w:vAlign w:val="center"/>
          </w:tcPr>
          <w:p w14:paraId="4DC054CD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2625B" w:rsidRPr="007F2DE3" w14:paraId="4E2679C1" w14:textId="77777777" w:rsidTr="001523EE">
        <w:tc>
          <w:tcPr>
            <w:tcW w:w="1275" w:type="pct"/>
            <w:vAlign w:val="center"/>
          </w:tcPr>
          <w:p w14:paraId="2B19E4A5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vAlign w:val="center"/>
          </w:tcPr>
          <w:p w14:paraId="1B655BCB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458.03*** (266)</w:t>
            </w:r>
          </w:p>
        </w:tc>
        <w:tc>
          <w:tcPr>
            <w:tcW w:w="437" w:type="pct"/>
            <w:vAlign w:val="center"/>
          </w:tcPr>
          <w:p w14:paraId="1A7F4A06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305" w:type="pct"/>
            <w:vAlign w:val="center"/>
          </w:tcPr>
          <w:p w14:paraId="20478267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89" w:type="pct"/>
          </w:tcPr>
          <w:p w14:paraId="7262621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vAlign w:val="center"/>
          </w:tcPr>
          <w:p w14:paraId="4358E5F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49.805 (46)</w:t>
            </w:r>
          </w:p>
        </w:tc>
        <w:tc>
          <w:tcPr>
            <w:tcW w:w="673" w:type="pct"/>
          </w:tcPr>
          <w:p w14:paraId="447A183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0.324</w:t>
            </w:r>
          </w:p>
        </w:tc>
        <w:tc>
          <w:tcPr>
            <w:tcW w:w="540" w:type="pct"/>
            <w:vAlign w:val="center"/>
          </w:tcPr>
          <w:p w14:paraId="1AFF71F0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57" w:type="pct"/>
            <w:vAlign w:val="center"/>
          </w:tcPr>
          <w:p w14:paraId="54C2BF0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2625B" w:rsidRPr="007F2DE3" w14:paraId="04CBFE04" w14:textId="77777777" w:rsidTr="001523EE">
        <w:tc>
          <w:tcPr>
            <w:tcW w:w="1275" w:type="pct"/>
            <w:tcBorders>
              <w:bottom w:val="single" w:sz="8" w:space="0" w:color="auto"/>
            </w:tcBorders>
            <w:vAlign w:val="center"/>
          </w:tcPr>
          <w:p w14:paraId="3519CCA3" w14:textId="77777777" w:rsidR="00A2625B" w:rsidRPr="007F2DE3" w:rsidRDefault="00A2625B" w:rsidP="007F2DE3">
            <w:pPr>
              <w:spacing w:before="20" w:after="20"/>
              <w:ind w:left="30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Inv</w:t>
            </w:r>
            <w:proofErr w:type="spellEnd"/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32" w:type="pct"/>
            <w:tcBorders>
              <w:bottom w:val="single" w:sz="8" w:space="0" w:color="auto"/>
            </w:tcBorders>
            <w:vAlign w:val="center"/>
          </w:tcPr>
          <w:p w14:paraId="39CC55CB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458.64*** (268)</w:t>
            </w:r>
          </w:p>
        </w:tc>
        <w:tc>
          <w:tcPr>
            <w:tcW w:w="437" w:type="pct"/>
            <w:tcBorders>
              <w:bottom w:val="single" w:sz="8" w:space="0" w:color="auto"/>
            </w:tcBorders>
            <w:vAlign w:val="center"/>
          </w:tcPr>
          <w:p w14:paraId="6F0418A5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vAlign w:val="center"/>
          </w:tcPr>
          <w:p w14:paraId="0B327239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89" w:type="pct"/>
            <w:tcBorders>
              <w:bottom w:val="single" w:sz="8" w:space="0" w:color="auto"/>
            </w:tcBorders>
          </w:tcPr>
          <w:p w14:paraId="2954A6FC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bottom w:val="single" w:sz="8" w:space="0" w:color="auto"/>
            </w:tcBorders>
            <w:vAlign w:val="center"/>
          </w:tcPr>
          <w:p w14:paraId="2F96E6D1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614 (2)</w:t>
            </w:r>
          </w:p>
        </w:tc>
        <w:tc>
          <w:tcPr>
            <w:tcW w:w="673" w:type="pct"/>
            <w:tcBorders>
              <w:bottom w:val="single" w:sz="8" w:space="0" w:color="auto"/>
            </w:tcBorders>
          </w:tcPr>
          <w:p w14:paraId="4B21AE86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 xml:space="preserve"> = 0.736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vAlign w:val="center"/>
          </w:tcPr>
          <w:p w14:paraId="66313946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096F102B" w14:textId="77777777" w:rsidR="00A2625B" w:rsidRPr="007F2DE3" w:rsidRDefault="00A2625B" w:rsidP="007F2DE3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DE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5CD2C689" w14:textId="77777777" w:rsidR="007D725D" w:rsidRDefault="00A2625B" w:rsidP="001523EE">
      <w:pPr>
        <w:spacing w:before="240" w:after="0"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  <w:sectPr w:rsidR="007D725D" w:rsidSect="00A2625B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>§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gt; 0.050 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s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>; *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0.050; **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0.010; ***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lt; 0.001. S-B</w:t>
      </w:r>
      <w:r w:rsidRPr="003937B0">
        <w:rPr>
          <w:rFonts w:ascii="Times New Roman" w:hAnsi="Times New Roman" w:cs="Times New Roman"/>
          <w:color w:val="000000"/>
          <w:sz w:val="24"/>
          <w:szCs w:val="24"/>
        </w:rPr>
        <w:t>χ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2 = Satorra-Bentler scaled chi-square test; </w:t>
      </w:r>
      <w:r w:rsidRPr="00A2625B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df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degrees of freedoms; |</w:t>
      </w:r>
      <w:r w:rsidRPr="003937B0">
        <w:rPr>
          <w:rFonts w:ascii="Times New Roman" w:hAnsi="Times New Roman" w:cs="Times New Roman"/>
          <w:color w:val="000000"/>
          <w:sz w:val="24"/>
          <w:szCs w:val="24"/>
        </w:rPr>
        <w:t>Δ</w:t>
      </w:r>
      <w:r w:rsidRPr="00A2625B">
        <w:rPr>
          <w:rFonts w:ascii="Times New Roman" w:hAnsi="Times New Roman" w:cs="Times New Roman"/>
          <w:color w:val="000000"/>
          <w:sz w:val="24"/>
          <w:szCs w:val="24"/>
          <w:lang w:val="en-US"/>
        </w:rPr>
        <w:t>(…)| = absolute value of the differences between indices; RMSEA = root mean square error of approximation; CFI = comparative fit index.</w:t>
      </w:r>
    </w:p>
    <w:p w14:paraId="321C5FED" w14:textId="77777777" w:rsidR="007D725D" w:rsidRPr="007D725D" w:rsidRDefault="007D725D" w:rsidP="007D725D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725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References </w:t>
      </w:r>
    </w:p>
    <w:bookmarkStart w:id="3" w:name="_GoBack"/>
    <w:p w14:paraId="4A878C89" w14:textId="77777777" w:rsidR="008F5B17" w:rsidRPr="008A18AD" w:rsidRDefault="00027D25" w:rsidP="008A18AD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A18AD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8A18A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8A18A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bookmarkStart w:id="4" w:name="_ENREF_1"/>
      <w:r w:rsidR="008F5B17" w:rsidRPr="008A18A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Brown, T. A. (2015). </w:t>
      </w:r>
      <w:r w:rsidR="008F5B17" w:rsidRPr="008A18A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nfirmatory Factor Analysis for Applied Research</w:t>
      </w:r>
      <w:r w:rsidR="008F5B17" w:rsidRPr="008A18A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Second ed.). New York: The Guilford Press.</w:t>
      </w:r>
      <w:bookmarkEnd w:id="4"/>
    </w:p>
    <w:p w14:paraId="77C0A0D4" w14:textId="77777777" w:rsidR="008F5B17" w:rsidRPr="008A18AD" w:rsidRDefault="008F5B17" w:rsidP="008A18AD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5" w:name="_ENREF_2"/>
      <w:r w:rsidRPr="008A18A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Kline, R. B. (2016). </w:t>
      </w:r>
      <w:r w:rsidRPr="008A18A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rinciples and practice of structural equation modeling</w:t>
      </w:r>
      <w:r w:rsidRPr="008A18AD">
        <w:rPr>
          <w:rFonts w:ascii="Times New Roman" w:hAnsi="Times New Roman" w:cs="Times New Roman"/>
          <w:noProof/>
          <w:sz w:val="24"/>
          <w:szCs w:val="24"/>
          <w:lang w:val="en-US"/>
        </w:rPr>
        <w:t>. New York: The Guilford Press.</w:t>
      </w:r>
      <w:bookmarkEnd w:id="5"/>
    </w:p>
    <w:p w14:paraId="57799571" w14:textId="77777777" w:rsidR="008F5B17" w:rsidRPr="008A18AD" w:rsidRDefault="008F5B17" w:rsidP="008A18AD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6" w:name="_ENREF_3"/>
      <w:r w:rsidRPr="008A18A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uthén, L. K., &amp; Muthén, B. O. (1998-2012). </w:t>
      </w:r>
      <w:r w:rsidRPr="008A18AD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plus User’s Guide</w:t>
      </w:r>
      <w:r w:rsidRPr="008A18A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Seventh Edition ed.). Los Angeles, CA.</w:t>
      </w:r>
      <w:bookmarkEnd w:id="6"/>
    </w:p>
    <w:p w14:paraId="4E739126" w14:textId="3BC3895D" w:rsidR="008F5B17" w:rsidRPr="008A18AD" w:rsidRDefault="008F5B17" w:rsidP="008A18AD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B4DAB7E" w14:textId="158946F3" w:rsidR="00A2625B" w:rsidRPr="00A2625B" w:rsidRDefault="00027D25" w:rsidP="008A18AD">
      <w:pPr>
        <w:spacing w:line="480" w:lineRule="auto"/>
        <w:jc w:val="both"/>
        <w:rPr>
          <w:lang w:val="en-US"/>
        </w:rPr>
      </w:pPr>
      <w:r w:rsidRPr="008A18A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bookmarkEnd w:id="3"/>
    </w:p>
    <w:sectPr w:rsidR="00A2625B" w:rsidRPr="00A2625B" w:rsidSect="007D72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wNLAwNbIwNzO0MLFU0lEKTi0uzszPAykwrQUAUPp9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5x2tpd7rfs96esva9px99adw2sfv9w9w5f&quot;&gt;My EndNote Library&lt;record-ids&gt;&lt;item&gt;171&lt;/item&gt;&lt;item&gt;208&lt;/item&gt;&lt;item&gt;411&lt;/item&gt;&lt;/record-ids&gt;&lt;/item&gt;&lt;/Libraries&gt;"/>
  </w:docVars>
  <w:rsids>
    <w:rsidRoot w:val="00A2625B"/>
    <w:rsid w:val="00027D25"/>
    <w:rsid w:val="00133C36"/>
    <w:rsid w:val="001425B0"/>
    <w:rsid w:val="001523EE"/>
    <w:rsid w:val="00187423"/>
    <w:rsid w:val="00212261"/>
    <w:rsid w:val="00221F9A"/>
    <w:rsid w:val="002E5354"/>
    <w:rsid w:val="003A53C6"/>
    <w:rsid w:val="0046763B"/>
    <w:rsid w:val="004C3F35"/>
    <w:rsid w:val="0068085B"/>
    <w:rsid w:val="007D725D"/>
    <w:rsid w:val="007F2DE3"/>
    <w:rsid w:val="008910F3"/>
    <w:rsid w:val="008A18AD"/>
    <w:rsid w:val="008C7B42"/>
    <w:rsid w:val="008F5B17"/>
    <w:rsid w:val="0093363D"/>
    <w:rsid w:val="009B2611"/>
    <w:rsid w:val="00A2625B"/>
    <w:rsid w:val="00AB28EA"/>
    <w:rsid w:val="00C63D39"/>
    <w:rsid w:val="00C731F9"/>
    <w:rsid w:val="00E14AAD"/>
    <w:rsid w:val="00E16FB3"/>
    <w:rsid w:val="00ED403C"/>
    <w:rsid w:val="00F2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2073B"/>
  <w15:chartTrackingRefBased/>
  <w15:docId w15:val="{97CB07D1-4089-4DDA-A1AD-771FBDB80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262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2625B"/>
    <w:pPr>
      <w:spacing w:line="240" w:lineRule="auto"/>
    </w:pPr>
    <w:rPr>
      <w:noProof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2625B"/>
    <w:rPr>
      <w:noProof/>
      <w:sz w:val="20"/>
      <w:szCs w:val="20"/>
      <w:lang w:val="en-US"/>
    </w:rPr>
  </w:style>
  <w:style w:type="table" w:styleId="Grigliatabella">
    <w:name w:val="Table Grid"/>
    <w:basedOn w:val="Tabellanormale"/>
    <w:uiPriority w:val="39"/>
    <w:rsid w:val="00A26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62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625B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027D25"/>
    <w:rPr>
      <w:color w:val="0563C1" w:themeColor="hyperlink"/>
      <w:u w:val="single"/>
    </w:rPr>
  </w:style>
  <w:style w:type="character" w:customStyle="1" w:styleId="UnresolvedMention">
    <w:name w:val="Unresolved Mention"/>
    <w:basedOn w:val="Carpredefinitoparagrafo"/>
    <w:uiPriority w:val="99"/>
    <w:semiHidden/>
    <w:unhideWhenUsed/>
    <w:rsid w:val="00027D25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2E5354"/>
    <w:pPr>
      <w:ind w:left="720"/>
      <w:contextualSpacing/>
    </w:pPr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6049E-7E0F-4EA7-9724-63D744EEF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580</Words>
  <Characters>9007</Characters>
  <Application>Microsoft Office Word</Application>
  <DocSecurity>0</DocSecurity>
  <Lines>75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0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Rossi</dc:creator>
  <cp:keywords/>
  <dc:description/>
  <cp:lastModifiedBy>Alessandro Rossi</cp:lastModifiedBy>
  <cp:revision>5</cp:revision>
  <dcterms:created xsi:type="dcterms:W3CDTF">2019-12-31T15:45:00Z</dcterms:created>
  <dcterms:modified xsi:type="dcterms:W3CDTF">2020-02-17T14:15:00Z</dcterms:modified>
</cp:coreProperties>
</file>